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80CA7" w14:textId="1C7FC41A" w:rsidR="002255A7" w:rsidRPr="002255A7" w:rsidRDefault="002255A7" w:rsidP="002255A7">
      <w:pPr>
        <w:spacing w:after="0" w:line="480" w:lineRule="auto"/>
        <w:jc w:val="center"/>
        <w:textAlignment w:val="baseline"/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ca-ES"/>
          <w14:ligatures w14:val="none"/>
        </w:rPr>
      </w:pPr>
      <w:r w:rsidRPr="002255A7"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ca-ES"/>
          <w14:ligatures w14:val="none"/>
        </w:rPr>
        <w:t xml:space="preserve">Process evaluation </w:t>
      </w:r>
      <w:proofErr w:type="gramStart"/>
      <w:r w:rsidRPr="002255A7">
        <w:rPr>
          <w:rFonts w:ascii="Arial" w:eastAsia="Times New Roman" w:hAnsi="Arial" w:cs="Arial"/>
          <w:b/>
          <w:bCs/>
          <w:kern w:val="0"/>
          <w:sz w:val="28"/>
          <w:szCs w:val="28"/>
          <w:lang w:val="en-US" w:eastAsia="ca-ES"/>
          <w14:ligatures w14:val="none"/>
        </w:rPr>
        <w:t>questionnaire</w:t>
      </w:r>
      <w:proofErr w:type="gramEnd"/>
    </w:p>
    <w:p w14:paraId="3AC65C66" w14:textId="646180D3" w:rsidR="00DF76BA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b/>
          <w:bCs/>
          <w:kern w:val="0"/>
          <w:lang w:val="en-US" w:eastAsia="ca-ES"/>
          <w14:ligatures w14:val="none"/>
        </w:rPr>
        <w:t>Usage</w:t>
      </w:r>
    </w:p>
    <w:p w14:paraId="66D3964F" w14:textId="17BA8526" w:rsidR="00DF76BA" w:rsidRPr="00F1469B" w:rsidRDefault="00DF76BA" w:rsidP="00F1469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 xml:space="preserve">In a typical working week, for how many days have you worn the C2M activity tracker? </w:t>
      </w:r>
    </w:p>
    <w:p w14:paraId="5E3A4C0F" w14:textId="77777777" w:rsidR="00DF76BA" w:rsidRPr="00F1469B" w:rsidRDefault="00DF76BA" w:rsidP="00F1469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1469B">
        <w:rPr>
          <w:rStyle w:val="eop"/>
          <w:rFonts w:ascii="Arial" w:hAnsi="Arial" w:cs="Arial"/>
          <w:sz w:val="22"/>
          <w:szCs w:val="22"/>
        </w:rPr>
        <w:t>  </w:t>
      </w:r>
    </w:p>
    <w:p w14:paraId="7D84C2D9" w14:textId="2E6FE0D7" w:rsidR="00DF76BA" w:rsidRPr="00F1469B" w:rsidRDefault="00DF76BA" w:rsidP="00F1469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 xml:space="preserve">On working days where you wore the C2M activity tracker, how often during your working day were you wearing the C2M activity tracker? </w:t>
      </w:r>
    </w:p>
    <w:p w14:paraId="397576F3" w14:textId="09C3F0F8" w:rsidR="00DF76BA" w:rsidRPr="00F1469B" w:rsidRDefault="00DF76BA" w:rsidP="00F1469B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Always</w:t>
      </w:r>
    </w:p>
    <w:p w14:paraId="45B3B01C" w14:textId="37F37641" w:rsidR="00DF76BA" w:rsidRPr="00F1469B" w:rsidRDefault="00DF76BA" w:rsidP="00F1469B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Often</w:t>
      </w:r>
    </w:p>
    <w:p w14:paraId="7FF1F81D" w14:textId="1A059EEE" w:rsidR="00DF76BA" w:rsidRPr="00F1469B" w:rsidRDefault="00DF76BA" w:rsidP="00F1469B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Sometimes</w:t>
      </w:r>
    </w:p>
    <w:p w14:paraId="1E9FCB5F" w14:textId="7557C1ED" w:rsidR="00DF76BA" w:rsidRPr="00F1469B" w:rsidRDefault="00DF76BA" w:rsidP="00F1469B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 xml:space="preserve">Rarely </w:t>
      </w:r>
    </w:p>
    <w:p w14:paraId="156F89DE" w14:textId="0FB0CADF" w:rsidR="00DF76BA" w:rsidRPr="00F1469B" w:rsidRDefault="00DF76BA" w:rsidP="00F1469B">
      <w:pPr>
        <w:pStyle w:val="paragraph"/>
        <w:numPr>
          <w:ilvl w:val="0"/>
          <w:numId w:val="17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  <w:lang w:val="en-AU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Never</w:t>
      </w:r>
    </w:p>
    <w:p w14:paraId="6933F225" w14:textId="77777777" w:rsidR="00DF76BA" w:rsidRPr="00F1469B" w:rsidRDefault="00DF76BA" w:rsidP="00F1469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When wearing the C2M activity tracker on working days, how often did you use the C2M App?</w:t>
      </w:r>
      <w:r w:rsidRPr="00F1469B">
        <w:rPr>
          <w:rStyle w:val="eop"/>
          <w:rFonts w:ascii="Arial" w:hAnsi="Arial" w:cs="Arial"/>
          <w:sz w:val="22"/>
          <w:szCs w:val="22"/>
        </w:rPr>
        <w:t> </w:t>
      </w:r>
    </w:p>
    <w:p w14:paraId="525A211E" w14:textId="77777777" w:rsidR="00DF76BA" w:rsidRPr="00F1469B" w:rsidRDefault="00DF76BA" w:rsidP="00F1469B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 xml:space="preserve"> Always</w:t>
      </w:r>
    </w:p>
    <w:p w14:paraId="13A02D07" w14:textId="77777777" w:rsidR="00DF76BA" w:rsidRPr="00F1469B" w:rsidRDefault="00DF76BA" w:rsidP="00F1469B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Often</w:t>
      </w:r>
    </w:p>
    <w:p w14:paraId="10333C62" w14:textId="77777777" w:rsidR="00DF76BA" w:rsidRPr="00F1469B" w:rsidRDefault="00DF76BA" w:rsidP="00F1469B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Sometimes</w:t>
      </w:r>
    </w:p>
    <w:p w14:paraId="3F6D702D" w14:textId="77777777" w:rsidR="00DF76BA" w:rsidRPr="00F1469B" w:rsidRDefault="00DF76BA" w:rsidP="00F1469B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 xml:space="preserve">Rarely </w:t>
      </w:r>
    </w:p>
    <w:p w14:paraId="08DD6444" w14:textId="0F23D1C2" w:rsidR="00DF76BA" w:rsidRPr="00F1469B" w:rsidRDefault="00DF76BA" w:rsidP="00F1469B">
      <w:pPr>
        <w:pStyle w:val="paragraph"/>
        <w:numPr>
          <w:ilvl w:val="0"/>
          <w:numId w:val="18"/>
        </w:numPr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1469B">
        <w:rPr>
          <w:rStyle w:val="normaltextrun"/>
          <w:rFonts w:ascii="Arial" w:hAnsi="Arial" w:cs="Arial"/>
          <w:sz w:val="22"/>
          <w:szCs w:val="22"/>
          <w:lang w:val="en-AU"/>
        </w:rPr>
        <w:t>Never</w:t>
      </w:r>
      <w:r w:rsidRPr="00F1469B">
        <w:rPr>
          <w:rStyle w:val="eop"/>
          <w:rFonts w:ascii="Arial" w:hAnsi="Arial" w:cs="Arial"/>
          <w:sz w:val="22"/>
          <w:szCs w:val="22"/>
        </w:rPr>
        <w:t> </w:t>
      </w:r>
    </w:p>
    <w:p w14:paraId="73406876" w14:textId="77777777" w:rsidR="00DF76BA" w:rsidRPr="00F1469B" w:rsidRDefault="00DF76BA" w:rsidP="00F1469B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1469B">
        <w:rPr>
          <w:rStyle w:val="eop"/>
          <w:rFonts w:ascii="Arial" w:hAnsi="Arial" w:cs="Arial"/>
          <w:sz w:val="22"/>
          <w:szCs w:val="22"/>
        </w:rPr>
        <w:t> </w:t>
      </w:r>
      <w:r w:rsidRPr="00F1469B">
        <w:rPr>
          <w:rFonts w:ascii="Arial" w:hAnsi="Arial" w:cs="Arial"/>
          <w:b/>
          <w:bCs/>
          <w:sz w:val="22"/>
          <w:szCs w:val="22"/>
          <w:lang w:val="en-US"/>
        </w:rPr>
        <w:t>Usability</w:t>
      </w:r>
      <w:r w:rsidRPr="00F1469B">
        <w:rPr>
          <w:rFonts w:ascii="Arial" w:hAnsi="Arial" w:cs="Arial"/>
          <w:sz w:val="22"/>
          <w:szCs w:val="22"/>
        </w:rPr>
        <w:t> </w:t>
      </w:r>
    </w:p>
    <w:p w14:paraId="3B52C62E" w14:textId="4C54BC3A" w:rsidR="002378B3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The next questions are about the Click2Move activity tracker and the application (C2M App) you were provided. Please rate your agreement with the following statements:</w:t>
      </w:r>
      <w:r w:rsidRPr="00F1469B">
        <w:rPr>
          <w:rFonts w:ascii="Arial" w:eastAsia="Times New Roman" w:hAnsi="Arial" w:cs="Arial"/>
          <w:kern w:val="0"/>
          <w:lang w:eastAsia="ca-ES"/>
          <w14:ligatures w14:val="none"/>
        </w:rPr>
        <w:t> </w:t>
      </w:r>
    </w:p>
    <w:tbl>
      <w:tblPr>
        <w:tblW w:w="84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687"/>
        <w:gridCol w:w="1768"/>
        <w:gridCol w:w="1658"/>
        <w:gridCol w:w="1689"/>
      </w:tblGrid>
      <w:tr w:rsidR="00DF76BA" w:rsidRPr="00F1469B" w14:paraId="0B5B80CB" w14:textId="77777777" w:rsidTr="008C151E">
        <w:trPr>
          <w:trHeight w:val="570"/>
        </w:trPr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9C899" w14:textId="0C0FE38B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a</w:t>
            </w:r>
            <w:proofErr w:type="spellStart"/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gree</w:t>
            </w:r>
            <w:proofErr w:type="spellEnd"/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16BC1" w14:textId="4BD6D11E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F7A3D" w14:textId="77777777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Neither agree/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18008" w14:textId="22E40FEB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96EC6" w14:textId="0FFD64C4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d</w:t>
            </w:r>
            <w:proofErr w:type="spellStart"/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is</w:t>
            </w:r>
            <w:proofErr w:type="spellEnd"/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</w:tr>
    </w:tbl>
    <w:p w14:paraId="50689D93" w14:textId="77777777" w:rsidR="00DF76BA" w:rsidRPr="00F1469B" w:rsidRDefault="00DF76BA" w:rsidP="00F1469B">
      <w:pPr>
        <w:pStyle w:val="Prrafodelista"/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would like to use the C2M App frequently in the future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5871E239" w14:textId="58E7FFCC" w:rsidR="00DF76BA" w:rsidRPr="00F1469B" w:rsidRDefault="00DF76BA" w:rsidP="00F1469B">
      <w:pPr>
        <w:numPr>
          <w:ilvl w:val="0"/>
          <w:numId w:val="1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f</w:t>
      </w:r>
      <w:r w:rsidR="007B50FA">
        <w:rPr>
          <w:rFonts w:ascii="Arial" w:eastAsia="Times New Roman" w:hAnsi="Arial" w:cs="Arial"/>
          <w:kern w:val="0"/>
          <w:lang w:val="en-AU" w:eastAsia="ca-ES"/>
          <w14:ligatures w14:val="none"/>
        </w:rPr>
        <w:t>i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nd the C2M App too complex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24008C09" w14:textId="760279E9" w:rsidR="00DF76BA" w:rsidRPr="00F1469B" w:rsidRDefault="00DF76BA" w:rsidP="00F1469B">
      <w:pPr>
        <w:numPr>
          <w:ilvl w:val="0"/>
          <w:numId w:val="2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I thought the C2M App </w:t>
      </w:r>
      <w:r w:rsidR="007B50FA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easy to use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4408FB41" w14:textId="77777777" w:rsidR="00DF76BA" w:rsidRPr="00F1469B" w:rsidRDefault="00DF76BA" w:rsidP="00F1469B">
      <w:pPr>
        <w:numPr>
          <w:ilvl w:val="0"/>
          <w:numId w:val="3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needed the support of a technical person to be able to use the C2M App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279BB91E" w14:textId="70A7A5BF" w:rsidR="00DF76BA" w:rsidRPr="00F1469B" w:rsidRDefault="00DF76BA" w:rsidP="00F1469B">
      <w:pPr>
        <w:numPr>
          <w:ilvl w:val="0"/>
          <w:numId w:val="4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lastRenderedPageBreak/>
        <w:t>I f</w:t>
      </w:r>
      <w:r w:rsidR="00F26D12">
        <w:rPr>
          <w:rFonts w:ascii="Arial" w:eastAsia="Times New Roman" w:hAnsi="Arial" w:cs="Arial"/>
          <w:kern w:val="0"/>
          <w:lang w:val="en-AU" w:eastAsia="ca-ES"/>
          <w14:ligatures w14:val="none"/>
        </w:rPr>
        <w:t>i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nd the various features in the C2M App were well integrated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1C1978D6" w14:textId="439F09BB" w:rsidR="00DF76BA" w:rsidRPr="00F1469B" w:rsidRDefault="00DF76BA" w:rsidP="00F1469B">
      <w:pPr>
        <w:numPr>
          <w:ilvl w:val="0"/>
          <w:numId w:val="5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I </w:t>
      </w:r>
      <w:r w:rsidR="00310C9B">
        <w:rPr>
          <w:rFonts w:ascii="Arial" w:eastAsia="Times New Roman" w:hAnsi="Arial" w:cs="Arial"/>
          <w:kern w:val="0"/>
          <w:lang w:val="en-AU" w:eastAsia="ca-ES"/>
          <w14:ligatures w14:val="none"/>
        </w:rPr>
        <w:t>think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there </w:t>
      </w:r>
      <w:r w:rsidR="00310C9B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too much inconsistency in the C2M App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183D616B" w14:textId="77777777" w:rsidR="00DF76BA" w:rsidRPr="00F1469B" w:rsidRDefault="00DF76BA" w:rsidP="00F1469B">
      <w:pPr>
        <w:numPr>
          <w:ilvl w:val="0"/>
          <w:numId w:val="6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think that most people would learn to use the C2M App very quickly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05CEF7C7" w14:textId="4508B60D" w:rsidR="00DF76BA" w:rsidRPr="00F1469B" w:rsidRDefault="00DF76BA" w:rsidP="00F1469B">
      <w:pPr>
        <w:numPr>
          <w:ilvl w:val="0"/>
          <w:numId w:val="7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I </w:t>
      </w:r>
      <w:r w:rsidR="00310C9B">
        <w:rPr>
          <w:rFonts w:ascii="Arial" w:eastAsia="Times New Roman" w:hAnsi="Arial" w:cs="Arial"/>
          <w:kern w:val="0"/>
          <w:lang w:val="en-AU" w:eastAsia="ca-ES"/>
          <w14:ligatures w14:val="none"/>
        </w:rPr>
        <w:t>find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the C2M App very cumbersome to use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70043FB8" w14:textId="32443A2E" w:rsidR="00DF76BA" w:rsidRPr="00F1469B" w:rsidRDefault="00DF76BA" w:rsidP="00F1469B">
      <w:pPr>
        <w:numPr>
          <w:ilvl w:val="0"/>
          <w:numId w:val="8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fe</w:t>
      </w:r>
      <w:r w:rsidR="00452FDB">
        <w:rPr>
          <w:rFonts w:ascii="Arial" w:eastAsia="Times New Roman" w:hAnsi="Arial" w:cs="Arial"/>
          <w:kern w:val="0"/>
          <w:lang w:val="en-AU" w:eastAsia="ca-ES"/>
          <w14:ligatures w14:val="none"/>
        </w:rPr>
        <w:t>e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l very confident using the C2M App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6E0D590C" w14:textId="7A5E947B" w:rsidR="00DF76BA" w:rsidRPr="00F1469B" w:rsidRDefault="00DF76BA" w:rsidP="00F1469B">
      <w:pPr>
        <w:numPr>
          <w:ilvl w:val="0"/>
          <w:numId w:val="8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need to learn a lot of things before I could use C2M comfortably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111E0E15" w14:textId="1973239A" w:rsidR="00DF76BA" w:rsidRDefault="00DF76BA" w:rsidP="00F1469B">
      <w:pPr>
        <w:numPr>
          <w:ilvl w:val="0"/>
          <w:numId w:val="8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I like the presentation and layout of the C2M App – colours, </w:t>
      </w:r>
      <w:proofErr w:type="gramStart"/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content</w:t>
      </w:r>
      <w:proofErr w:type="gramEnd"/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and images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38187E77" w14:textId="60B9FE60" w:rsidR="008169CF" w:rsidRDefault="008169CF" w:rsidP="00F1469B">
      <w:pPr>
        <w:numPr>
          <w:ilvl w:val="0"/>
          <w:numId w:val="8"/>
        </w:numPr>
        <w:shd w:val="clear" w:color="auto" w:fill="FFFFFF"/>
        <w:spacing w:after="0" w:line="480" w:lineRule="auto"/>
        <w:ind w:left="1080"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>
        <w:rPr>
          <w:rFonts w:ascii="Arial" w:eastAsia="Times New Roman" w:hAnsi="Arial" w:cs="Arial"/>
          <w:kern w:val="0"/>
          <w:lang w:val="en-US" w:eastAsia="ca-ES"/>
          <w14:ligatures w14:val="none"/>
        </w:rPr>
        <w:t xml:space="preserve">It has been easy to connect the activity tracker with the App and sync the activity data. </w:t>
      </w:r>
    </w:p>
    <w:p w14:paraId="490F04AF" w14:textId="2ACAC006" w:rsidR="00DF76BA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b/>
          <w:bCs/>
          <w:kern w:val="0"/>
          <w:lang w:val="en-US" w:eastAsia="ca-ES"/>
          <w14:ligatures w14:val="none"/>
        </w:rPr>
        <w:t>Acceptability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6EE6BC0C" w14:textId="6D760BDF" w:rsidR="00AD3507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next questions are about the C2M App content and information (i.e., messages, strategies, feedback, educational information). </w:t>
      </w:r>
      <w:r w:rsidR="00AD3507">
        <w:rPr>
          <w:rFonts w:ascii="Arial" w:eastAsia="Times New Roman" w:hAnsi="Arial" w:cs="Arial"/>
          <w:kern w:val="0"/>
          <w:lang w:val="en-AU" w:eastAsia="ca-ES"/>
          <w14:ligatures w14:val="none"/>
        </w:rPr>
        <w:t>Please rate your agreement with the following statement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:</w:t>
      </w:r>
      <w:r w:rsidRPr="00F1469B">
        <w:rPr>
          <w:rFonts w:ascii="Arial" w:eastAsia="Times New Roman" w:hAnsi="Arial" w:cs="Arial"/>
          <w:kern w:val="0"/>
          <w:lang w:eastAsia="ca-ES"/>
          <w14:ligatures w14:val="none"/>
        </w:rPr>
        <w:t> </w:t>
      </w:r>
    </w:p>
    <w:tbl>
      <w:tblPr>
        <w:tblW w:w="84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687"/>
        <w:gridCol w:w="1768"/>
        <w:gridCol w:w="1658"/>
        <w:gridCol w:w="1689"/>
      </w:tblGrid>
      <w:tr w:rsidR="00DF76BA" w:rsidRPr="00F1469B" w14:paraId="345C135E" w14:textId="77777777" w:rsidTr="008C151E">
        <w:trPr>
          <w:trHeight w:val="570"/>
        </w:trPr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15896" w14:textId="7C9E27B1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03985" w14:textId="7E9B3D7D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BAB03" w14:textId="77777777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Neither agree/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C6A21" w14:textId="44ADB8C0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05E3D" w14:textId="06C27CCB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</w:tr>
    </w:tbl>
    <w:p w14:paraId="4B5FC262" w14:textId="5DF84872" w:rsidR="00DF76BA" w:rsidRPr="00F1469B" w:rsidRDefault="00DF76BA" w:rsidP="00F1469B">
      <w:pPr>
        <w:numPr>
          <w:ilvl w:val="0"/>
          <w:numId w:val="9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information </w:t>
      </w:r>
      <w:r w:rsidR="004C6968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interesting.</w:t>
      </w:r>
      <w:r w:rsidRPr="00F1469B">
        <w:rPr>
          <w:rFonts w:ascii="Arial" w:eastAsia="Times New Roman" w:hAnsi="Arial" w:cs="Arial"/>
          <w:kern w:val="0"/>
          <w:lang w:eastAsia="ca-ES"/>
          <w14:ligatures w14:val="none"/>
        </w:rPr>
        <w:t> </w:t>
      </w:r>
    </w:p>
    <w:p w14:paraId="33B0FD26" w14:textId="53674F57" w:rsidR="00DF76BA" w:rsidRPr="00F1469B" w:rsidRDefault="00DF76BA" w:rsidP="00F1469B">
      <w:pPr>
        <w:numPr>
          <w:ilvl w:val="0"/>
          <w:numId w:val="10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information </w:t>
      </w:r>
      <w:r w:rsidR="004C6968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credible.</w:t>
      </w:r>
      <w:r w:rsidRPr="00F1469B">
        <w:rPr>
          <w:rFonts w:ascii="Arial" w:eastAsia="Times New Roman" w:hAnsi="Arial" w:cs="Arial"/>
          <w:kern w:val="0"/>
          <w:lang w:eastAsia="ca-ES"/>
          <w14:ligatures w14:val="none"/>
        </w:rPr>
        <w:t> </w:t>
      </w:r>
    </w:p>
    <w:p w14:paraId="27EC6296" w14:textId="1BC4BA73" w:rsidR="00DF76BA" w:rsidRPr="00F1469B" w:rsidRDefault="00DF76BA" w:rsidP="00F1469B">
      <w:pPr>
        <w:numPr>
          <w:ilvl w:val="0"/>
          <w:numId w:val="11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information </w:t>
      </w:r>
      <w:r w:rsidR="004C6968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easy to understand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328EEEC8" w14:textId="1F443D0D" w:rsidR="00DF76BA" w:rsidRPr="00F1469B" w:rsidRDefault="00DF76BA" w:rsidP="00F1469B">
      <w:pPr>
        <w:numPr>
          <w:ilvl w:val="0"/>
          <w:numId w:val="12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rough the information I </w:t>
      </w:r>
      <w:r w:rsidR="004C6968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have 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learn</w:t>
      </w:r>
      <w:r w:rsidR="004C6968">
        <w:rPr>
          <w:rFonts w:ascii="Arial" w:eastAsia="Times New Roman" w:hAnsi="Arial" w:cs="Arial"/>
          <w:kern w:val="0"/>
          <w:lang w:val="en-AU" w:eastAsia="ca-ES"/>
          <w14:ligatures w14:val="none"/>
        </w:rPr>
        <w:t>ed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something new about my own activity</w:t>
      </w:r>
      <w:r w:rsidR="002237C9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at work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306B43C7" w14:textId="5961B59B" w:rsidR="00DF76BA" w:rsidRPr="00F1469B" w:rsidRDefault="00DF76BA" w:rsidP="00F1469B">
      <w:pPr>
        <w:numPr>
          <w:ilvl w:val="0"/>
          <w:numId w:val="13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information </w:t>
      </w:r>
      <w:r w:rsidR="00F40EE7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personally relevant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1E13E9F5" w14:textId="3BCE4027" w:rsidR="00DF76BA" w:rsidRPr="00F1469B" w:rsidRDefault="00DF76BA" w:rsidP="00F1469B">
      <w:pPr>
        <w:numPr>
          <w:ilvl w:val="0"/>
          <w:numId w:val="14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oo much information </w:t>
      </w:r>
      <w:r w:rsidR="00F40EE7">
        <w:rPr>
          <w:rFonts w:ascii="Arial" w:eastAsia="Times New Roman" w:hAnsi="Arial" w:cs="Arial"/>
          <w:kern w:val="0"/>
          <w:lang w:val="en-AU" w:eastAsia="ca-ES"/>
          <w14:ligatures w14:val="none"/>
        </w:rPr>
        <w:t>i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provided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7D032C79" w14:textId="326D2271" w:rsidR="00DF76BA" w:rsidRPr="00F1469B" w:rsidRDefault="00DF76BA" w:rsidP="00F1469B">
      <w:pPr>
        <w:numPr>
          <w:ilvl w:val="0"/>
          <w:numId w:val="15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The information </w:t>
      </w:r>
      <w:r w:rsidR="002A5EA0"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me</w:t>
      </w:r>
      <w:r w:rsidR="002A5EA0">
        <w:rPr>
          <w:rFonts w:ascii="Arial" w:eastAsia="Times New Roman" w:hAnsi="Arial" w:cs="Arial"/>
          <w:kern w:val="0"/>
          <w:lang w:val="en-AU" w:eastAsia="ca-ES"/>
          <w14:ligatures w14:val="none"/>
        </w:rPr>
        <w:t>e</w:t>
      </w:r>
      <w:r w:rsidR="002A5EA0"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t</w:t>
      </w:r>
      <w:r w:rsidR="002A5EA0">
        <w:rPr>
          <w:rFonts w:ascii="Arial" w:eastAsia="Times New Roman" w:hAnsi="Arial" w:cs="Arial"/>
          <w:kern w:val="0"/>
          <w:lang w:val="en-AU" w:eastAsia="ca-ES"/>
          <w14:ligatures w14:val="none"/>
        </w:rPr>
        <w:t>s</w:t>
      </w: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my expectations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7DCE214E" w14:textId="77777777" w:rsidR="00DF76BA" w:rsidRPr="00F1469B" w:rsidRDefault="00DF76BA" w:rsidP="00F1469B">
      <w:pPr>
        <w:numPr>
          <w:ilvl w:val="0"/>
          <w:numId w:val="16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The information has helped me to support others to become more physically active.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67E09735" w14:textId="77777777" w:rsidR="00DF76BA" w:rsidRPr="00F1469B" w:rsidRDefault="00DF76BA" w:rsidP="00F1469B">
      <w:pPr>
        <w:numPr>
          <w:ilvl w:val="0"/>
          <w:numId w:val="16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have used the information to become more active at work.</w:t>
      </w:r>
    </w:p>
    <w:p w14:paraId="2E15BF6C" w14:textId="77777777" w:rsidR="00DF76BA" w:rsidRPr="00F1469B" w:rsidRDefault="00DF76BA" w:rsidP="00F1469B">
      <w:pPr>
        <w:numPr>
          <w:ilvl w:val="0"/>
          <w:numId w:val="16"/>
        </w:numPr>
        <w:spacing w:after="0" w:line="480" w:lineRule="auto"/>
        <w:ind w:firstLine="0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I have changed my opinion about my activity at work.</w:t>
      </w:r>
    </w:p>
    <w:p w14:paraId="5A1B7624" w14:textId="77777777" w:rsidR="00706958" w:rsidRDefault="00706958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AU" w:eastAsia="ca-ES"/>
          <w14:ligatures w14:val="none"/>
        </w:rPr>
      </w:pPr>
    </w:p>
    <w:p w14:paraId="4553B4BA" w14:textId="77777777" w:rsidR="00AD3507" w:rsidRDefault="00AD3507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AU" w:eastAsia="ca-ES"/>
          <w14:ligatures w14:val="none"/>
        </w:rPr>
      </w:pPr>
    </w:p>
    <w:p w14:paraId="7856C7E9" w14:textId="215A0A43" w:rsidR="00181E1A" w:rsidRPr="00AD3507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AU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Do you think the use of an activity tracker in addition to the App information help to</w:t>
      </w:r>
      <w:r w:rsidR="00181E1A">
        <w:rPr>
          <w:rFonts w:ascii="Arial" w:eastAsia="Times New Roman" w:hAnsi="Arial" w:cs="Arial"/>
          <w:kern w:val="0"/>
          <w:lang w:val="en-AU" w:eastAsia="ca-ES"/>
          <w14:ligatures w14:val="none"/>
        </w:rPr>
        <w:t>…</w:t>
      </w:r>
    </w:p>
    <w:tbl>
      <w:tblPr>
        <w:tblW w:w="84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6"/>
        <w:gridCol w:w="1687"/>
        <w:gridCol w:w="1768"/>
        <w:gridCol w:w="1658"/>
        <w:gridCol w:w="1689"/>
      </w:tblGrid>
      <w:tr w:rsidR="00DF76BA" w:rsidRPr="00F1469B" w14:paraId="554325CA" w14:textId="77777777" w:rsidTr="008C151E">
        <w:trPr>
          <w:trHeight w:val="570"/>
        </w:trPr>
        <w:tc>
          <w:tcPr>
            <w:tcW w:w="1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37CC2" w14:textId="069ED986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61E9C" w14:textId="166F29CA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7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0EB29" w14:textId="77777777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Neither agree/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A6F59" w14:textId="05CC57DA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 </w:t>
            </w:r>
          </w:p>
        </w:tc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E4895" w14:textId="1E5B529E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trongly disagree</w:t>
            </w:r>
            <w:r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</w:tr>
    </w:tbl>
    <w:p w14:paraId="0C0D9B6D" w14:textId="77777777" w:rsidR="00DF76BA" w:rsidRPr="00F1469B" w:rsidRDefault="00DF76BA" w:rsidP="00F1469B">
      <w:pPr>
        <w:pStyle w:val="Prrafodelista"/>
        <w:numPr>
          <w:ilvl w:val="0"/>
          <w:numId w:val="22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Improve the value of the App information.</w:t>
      </w:r>
    </w:p>
    <w:p w14:paraId="01106916" w14:textId="77777777" w:rsidR="00DF76BA" w:rsidRPr="00F1469B" w:rsidRDefault="00DF76BA" w:rsidP="00F1469B">
      <w:pPr>
        <w:pStyle w:val="Prrafodelista"/>
        <w:numPr>
          <w:ilvl w:val="0"/>
          <w:numId w:val="22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Improve the credibility of the App information.</w:t>
      </w:r>
    </w:p>
    <w:p w14:paraId="6D9C2537" w14:textId="77777777" w:rsidR="00DF76BA" w:rsidRPr="00F1469B" w:rsidRDefault="00DF76BA" w:rsidP="00F1469B">
      <w:pPr>
        <w:pStyle w:val="Prrafodelista"/>
        <w:numPr>
          <w:ilvl w:val="0"/>
          <w:numId w:val="22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Improve the personal relevance of the App information.</w:t>
      </w:r>
    </w:p>
    <w:p w14:paraId="1A4C9FFA" w14:textId="77777777" w:rsidR="00DF76BA" w:rsidRPr="00F1469B" w:rsidRDefault="00DF76BA" w:rsidP="00F1469B">
      <w:pPr>
        <w:pStyle w:val="Prrafodelista"/>
        <w:numPr>
          <w:ilvl w:val="0"/>
          <w:numId w:val="22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Increase your awareness of how active you are.</w:t>
      </w:r>
    </w:p>
    <w:p w14:paraId="4855800E" w14:textId="77777777" w:rsidR="00DF76BA" w:rsidRPr="00F1469B" w:rsidRDefault="00DF76BA" w:rsidP="00F1469B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b/>
          <w:bCs/>
          <w:kern w:val="0"/>
          <w:lang w:val="en-US" w:eastAsia="ca-ES"/>
          <w14:ligatures w14:val="none"/>
        </w:rPr>
        <w:t>Perceived usefulness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131E7986" w14:textId="3DA084B7" w:rsidR="00DF76BA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AU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The next questions are about how useful the C2M App was.</w:t>
      </w:r>
      <w:r w:rsidR="00EB4455">
        <w:rPr>
          <w:rFonts w:ascii="Arial" w:eastAsia="Times New Roman" w:hAnsi="Arial" w:cs="Arial"/>
          <w:kern w:val="0"/>
          <w:lang w:val="en-AU" w:eastAsia="ca-ES"/>
          <w14:ligatures w14:val="none"/>
        </w:rPr>
        <w:t xml:space="preserve"> </w:t>
      </w:r>
    </w:p>
    <w:p w14:paraId="1328B464" w14:textId="49BFA2B7" w:rsidR="00DF76BA" w:rsidRPr="00EB4455" w:rsidRDefault="00EB4455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>
        <w:rPr>
          <w:rFonts w:ascii="Arial" w:eastAsia="Times New Roman" w:hAnsi="Arial" w:cs="Arial"/>
          <w:kern w:val="0"/>
          <w:lang w:val="en-AU" w:eastAsia="ca-ES"/>
          <w14:ligatures w14:val="none"/>
        </w:rPr>
        <w:t>How useful have been the following programme components in helping you reduce your prolonged sedentary periods at work?</w:t>
      </w:r>
    </w:p>
    <w:tbl>
      <w:tblPr>
        <w:tblW w:w="84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690"/>
        <w:gridCol w:w="1728"/>
        <w:gridCol w:w="1690"/>
        <w:gridCol w:w="1690"/>
      </w:tblGrid>
      <w:tr w:rsidR="00DF76BA" w:rsidRPr="00F1469B" w14:paraId="781098F8" w14:textId="77777777" w:rsidTr="008C151E">
        <w:trPr>
          <w:trHeight w:val="300"/>
        </w:trPr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D2856" w14:textId="4E5A2380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Very useful</w:t>
            </w:r>
            <w:r w:rsidRPr="00F1469B">
              <w:rPr>
                <w:rFonts w:ascii="Arial" w:eastAsia="Times New Roman" w:hAnsi="Arial" w:cs="Arial"/>
                <w:kern w:val="0"/>
                <w:lang w:val="en-GB" w:eastAsia="ca-ES"/>
                <w14:ligatures w14:val="none"/>
              </w:rPr>
              <w:t> </w:t>
            </w: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 xml:space="preserve"> 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13412" w14:textId="3723AB5D" w:rsidR="00DF76BA" w:rsidRPr="00F1469B" w:rsidRDefault="007968D1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Useful</w:t>
            </w:r>
            <w:r w:rsidR="00DF76BA" w:rsidRPr="00F1469B">
              <w:rPr>
                <w:rFonts w:ascii="Arial" w:eastAsia="Times New Roman" w:hAnsi="Arial" w:cs="Arial"/>
                <w:kern w:val="0"/>
                <w:lang w:val="en-GB" w:eastAsia="ca-ES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785A8" w14:textId="42156FA8" w:rsidR="00DF76BA" w:rsidRPr="00F1469B" w:rsidRDefault="007968D1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Not useful/Not useless</w:t>
            </w:r>
            <w:r w:rsidR="00DF76BA"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F6642" w14:textId="361C50AE" w:rsidR="00DF76BA" w:rsidRPr="00F1469B" w:rsidRDefault="007968D1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Useless</w:t>
            </w:r>
            <w:proofErr w:type="spellEnd"/>
          </w:p>
        </w:tc>
        <w:tc>
          <w:tcPr>
            <w:tcW w:w="1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2BEDB" w14:textId="383FBCFD" w:rsidR="00DF76BA" w:rsidRPr="00F1469B" w:rsidRDefault="007968D1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Very useless</w:t>
            </w:r>
          </w:p>
        </w:tc>
      </w:tr>
    </w:tbl>
    <w:p w14:paraId="2FC951E3" w14:textId="77777777" w:rsidR="00DF76BA" w:rsidRPr="00F1469B" w:rsidRDefault="00DF76BA" w:rsidP="007968D1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US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AU" w:eastAsia="ca-ES"/>
          <w14:ligatures w14:val="none"/>
        </w:rPr>
        <w:t>How useful were the following program components in helping you reduce your prolonged sedentary periods at work?</w:t>
      </w:r>
      <w:r w:rsidRPr="00F1469B">
        <w:rPr>
          <w:rFonts w:ascii="Arial" w:eastAsia="Times New Roman" w:hAnsi="Arial" w:cs="Arial"/>
          <w:kern w:val="0"/>
          <w:lang w:val="en-US" w:eastAsia="ca-ES"/>
          <w14:ligatures w14:val="none"/>
        </w:rPr>
        <w:t> </w:t>
      </w:r>
    </w:p>
    <w:p w14:paraId="59574B9A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Sedentary reminders through the activity tracker vibration.</w:t>
      </w:r>
    </w:p>
    <w:p w14:paraId="04FC407F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Strategies proposed during the sedentary reminders through the C2M App.</w:t>
      </w:r>
    </w:p>
    <w:p w14:paraId="5C42EAAD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Educational material sent via email.</w:t>
      </w:r>
    </w:p>
    <w:p w14:paraId="0E31E4F0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Self-monitoring activity patterns through the activity tracker.</w:t>
      </w:r>
    </w:p>
    <w:p w14:paraId="2B2888DB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Activity feedback about the daily activity patterns through the home page of the C2M App.</w:t>
      </w:r>
    </w:p>
    <w:p w14:paraId="4D16FFD7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Monthly and weekly activity patterns feedback through the historical of the C2M App.</w:t>
      </w:r>
    </w:p>
    <w:p w14:paraId="0661C37C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List of strategies divided into different categories.</w:t>
      </w:r>
    </w:p>
    <w:p w14:paraId="6F95207E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Information of each strategy (explanation and benefits of performing each strategy).</w:t>
      </w:r>
    </w:p>
    <w:p w14:paraId="470C87AC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lastRenderedPageBreak/>
        <w:t>Video demonstration of each strategy except for general and walk strategies.</w:t>
      </w:r>
    </w:p>
    <w:p w14:paraId="46BD9BBD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Social challenges.</w:t>
      </w:r>
    </w:p>
    <w:p w14:paraId="730C7BB9" w14:textId="650AA3EB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Social chat during the social challenges.</w:t>
      </w:r>
    </w:p>
    <w:p w14:paraId="40F34EC9" w14:textId="77777777" w:rsidR="00DF76BA" w:rsidRPr="00F1469B" w:rsidRDefault="00DF76BA" w:rsidP="00F1469B">
      <w:pPr>
        <w:numPr>
          <w:ilvl w:val="0"/>
          <w:numId w:val="23"/>
        </w:num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GB" w:eastAsia="ca-ES"/>
          <w14:ligatures w14:val="none"/>
        </w:rPr>
        <w:t>Organisational support through the linking the company to the project.</w:t>
      </w:r>
    </w:p>
    <w:p w14:paraId="5122421F" w14:textId="77777777" w:rsidR="00DF76BA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IE" w:eastAsia="ca-ES"/>
          <w14:ligatures w14:val="none"/>
        </w:rPr>
      </w:pPr>
      <w:r w:rsidRPr="00F1469B">
        <w:rPr>
          <w:rFonts w:ascii="Arial" w:eastAsia="Times New Roman" w:hAnsi="Arial" w:cs="Arial"/>
          <w:b/>
          <w:bCs/>
          <w:kern w:val="0"/>
          <w:lang w:val="en-IE" w:eastAsia="ca-ES"/>
          <w14:ligatures w14:val="none"/>
        </w:rPr>
        <w:t>Satisfaction</w:t>
      </w:r>
    </w:p>
    <w:p w14:paraId="581B636D" w14:textId="70AA16B5" w:rsidR="00DF76BA" w:rsidRPr="00B53540" w:rsidRDefault="00B53540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GB" w:eastAsia="ca-ES"/>
          <w14:ligatures w14:val="none"/>
        </w:rPr>
      </w:pPr>
      <w:r>
        <w:rPr>
          <w:rFonts w:ascii="Arial" w:eastAsia="Times New Roman" w:hAnsi="Arial" w:cs="Arial"/>
          <w:kern w:val="0"/>
          <w:lang w:val="en-IE" w:eastAsia="ca-ES"/>
          <w14:ligatures w14:val="none"/>
        </w:rPr>
        <w:t>The last questions are related to the general satisfaction with the C2M App and the activity tracker:</w:t>
      </w:r>
    </w:p>
    <w:tbl>
      <w:tblPr>
        <w:tblW w:w="84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412"/>
        <w:gridCol w:w="1984"/>
        <w:gridCol w:w="1843"/>
        <w:gridCol w:w="1550"/>
      </w:tblGrid>
      <w:tr w:rsidR="00DF76BA" w:rsidRPr="00F1469B" w14:paraId="5F2FAD47" w14:textId="77777777" w:rsidTr="008C151E">
        <w:trPr>
          <w:trHeight w:val="300"/>
        </w:trPr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22F94" w14:textId="3BEE9785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Very satisfied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81896" w14:textId="044EB458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Satisfie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3E17A" w14:textId="17F215AC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Not unsatisfied/not satisfie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DB486" w14:textId="241E7A00" w:rsidR="00DF76BA" w:rsidRPr="00F1469B" w:rsidRDefault="00B53540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Uns</w:t>
            </w:r>
            <w:r w:rsidR="00DF76BA"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atisfied</w:t>
            </w:r>
            <w:r w:rsidR="00DF76BA" w:rsidRPr="00F1469B"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36327" w14:textId="6688B1E3" w:rsidR="00DF76BA" w:rsidRPr="00F1469B" w:rsidRDefault="00DF76BA" w:rsidP="00F1469B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ca-ES"/>
                <w14:ligatures w14:val="none"/>
              </w:rPr>
            </w:pPr>
            <w:r w:rsidRPr="00F1469B">
              <w:rPr>
                <w:rFonts w:ascii="Arial" w:eastAsia="Times New Roman" w:hAnsi="Arial" w:cs="Arial"/>
                <w:kern w:val="0"/>
                <w:lang w:val="en-AU" w:eastAsia="ca-ES"/>
                <w14:ligatures w14:val="none"/>
              </w:rPr>
              <w:t>Very unsatisfied</w:t>
            </w:r>
          </w:p>
        </w:tc>
      </w:tr>
    </w:tbl>
    <w:p w14:paraId="659F5110" w14:textId="77777777" w:rsidR="00B53540" w:rsidRDefault="00B53540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IE" w:eastAsia="ca-ES"/>
          <w14:ligatures w14:val="none"/>
        </w:rPr>
      </w:pPr>
    </w:p>
    <w:p w14:paraId="7A4F00F6" w14:textId="03D97DBD" w:rsidR="001B0BC9" w:rsidRDefault="001B0BC9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IE" w:eastAsia="ca-ES"/>
          <w14:ligatures w14:val="none"/>
        </w:rPr>
      </w:pPr>
      <w:r>
        <w:rPr>
          <w:rFonts w:ascii="Arial" w:eastAsia="Times New Roman" w:hAnsi="Arial" w:cs="Arial"/>
          <w:kern w:val="0"/>
          <w:lang w:val="en-IE" w:eastAsia="ca-ES"/>
          <w14:ligatures w14:val="none"/>
        </w:rPr>
        <w:t>In general, how satisfied are you with the C2M App?</w:t>
      </w:r>
    </w:p>
    <w:p w14:paraId="0EC8F433" w14:textId="3FFD7A70" w:rsidR="00DF76BA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IE" w:eastAsia="ca-ES"/>
          <w14:ligatures w14:val="none"/>
        </w:rPr>
      </w:pPr>
      <w:r w:rsidRPr="00F1469B">
        <w:rPr>
          <w:rFonts w:ascii="Arial" w:eastAsia="Times New Roman" w:hAnsi="Arial" w:cs="Arial"/>
          <w:kern w:val="0"/>
          <w:lang w:val="en-IE" w:eastAsia="ca-ES"/>
          <w14:ligatures w14:val="none"/>
        </w:rPr>
        <w:t xml:space="preserve">In general, how satisfied are you with the C2M activity tracker? </w:t>
      </w:r>
    </w:p>
    <w:p w14:paraId="1058BFFC" w14:textId="77777777" w:rsidR="00DF76BA" w:rsidRPr="00F1469B" w:rsidRDefault="00DF76BA" w:rsidP="00F1469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lang w:val="en-IE" w:eastAsia="ca-ES"/>
          <w14:ligatures w14:val="none"/>
        </w:rPr>
      </w:pPr>
    </w:p>
    <w:p w14:paraId="05910615" w14:textId="49A345D3" w:rsidR="00187E75" w:rsidRPr="00F1469B" w:rsidRDefault="00187E75" w:rsidP="00F1469B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IE"/>
        </w:rPr>
      </w:pPr>
    </w:p>
    <w:sectPr w:rsidR="00187E75" w:rsidRPr="00F146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C46C3"/>
    <w:multiLevelType w:val="multilevel"/>
    <w:tmpl w:val="F54641D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DF3D6F"/>
    <w:multiLevelType w:val="hybridMultilevel"/>
    <w:tmpl w:val="05CA7F10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BAD23FB"/>
    <w:multiLevelType w:val="multilevel"/>
    <w:tmpl w:val="2F56402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D74B55"/>
    <w:multiLevelType w:val="multilevel"/>
    <w:tmpl w:val="788AE44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7C5EA6"/>
    <w:multiLevelType w:val="multilevel"/>
    <w:tmpl w:val="A86241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AB32CE"/>
    <w:multiLevelType w:val="multilevel"/>
    <w:tmpl w:val="8042C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5C4AD5"/>
    <w:multiLevelType w:val="multilevel"/>
    <w:tmpl w:val="19703B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B53D66"/>
    <w:multiLevelType w:val="multilevel"/>
    <w:tmpl w:val="DEB2DE06"/>
    <w:lvl w:ilvl="0">
      <w:start w:val="1"/>
      <w:numFmt w:val="lowerLetter"/>
      <w:lvlText w:val="%1."/>
      <w:lvlJc w:val="left"/>
      <w:pPr>
        <w:tabs>
          <w:tab w:val="num" w:pos="2136"/>
        </w:tabs>
        <w:ind w:left="2136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856"/>
        </w:tabs>
        <w:ind w:left="2856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576"/>
        </w:tabs>
        <w:ind w:left="3576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4296"/>
        </w:tabs>
        <w:ind w:left="4296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016"/>
        </w:tabs>
        <w:ind w:left="5016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736"/>
        </w:tabs>
        <w:ind w:left="5736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456"/>
        </w:tabs>
        <w:ind w:left="6456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7176"/>
        </w:tabs>
        <w:ind w:left="7176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896"/>
        </w:tabs>
        <w:ind w:left="7896" w:hanging="360"/>
      </w:pPr>
    </w:lvl>
  </w:abstractNum>
  <w:abstractNum w:abstractNumId="8" w15:restartNumberingAfterBreak="0">
    <w:nsid w:val="309A387C"/>
    <w:multiLevelType w:val="multilevel"/>
    <w:tmpl w:val="719847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300B1C"/>
    <w:multiLevelType w:val="multilevel"/>
    <w:tmpl w:val="BC4401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215B6E"/>
    <w:multiLevelType w:val="hybridMultilevel"/>
    <w:tmpl w:val="ADD8EB4C"/>
    <w:lvl w:ilvl="0" w:tplc="0C0A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43C229B9"/>
    <w:multiLevelType w:val="multilevel"/>
    <w:tmpl w:val="BBECDBC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0C6F2F"/>
    <w:multiLevelType w:val="multilevel"/>
    <w:tmpl w:val="3FC6F48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573DDA"/>
    <w:multiLevelType w:val="multilevel"/>
    <w:tmpl w:val="0A1C1B34"/>
    <w:lvl w:ilvl="0">
      <w:start w:val="1"/>
      <w:numFmt w:val="lowerLetter"/>
      <w:lvlText w:val="%1."/>
      <w:lvlJc w:val="left"/>
      <w:pPr>
        <w:tabs>
          <w:tab w:val="num" w:pos="2136"/>
        </w:tabs>
        <w:ind w:left="2136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856"/>
        </w:tabs>
        <w:ind w:left="2856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576"/>
        </w:tabs>
        <w:ind w:left="3576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4296"/>
        </w:tabs>
        <w:ind w:left="4296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016"/>
        </w:tabs>
        <w:ind w:left="5016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736"/>
        </w:tabs>
        <w:ind w:left="5736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456"/>
        </w:tabs>
        <w:ind w:left="6456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7176"/>
        </w:tabs>
        <w:ind w:left="7176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896"/>
        </w:tabs>
        <w:ind w:left="7896" w:hanging="360"/>
      </w:pPr>
    </w:lvl>
  </w:abstractNum>
  <w:abstractNum w:abstractNumId="14" w15:restartNumberingAfterBreak="0">
    <w:nsid w:val="568F6687"/>
    <w:multiLevelType w:val="multilevel"/>
    <w:tmpl w:val="0CDCD1B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F3A72C3"/>
    <w:multiLevelType w:val="multilevel"/>
    <w:tmpl w:val="D4FEC7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AF5FF3"/>
    <w:multiLevelType w:val="multilevel"/>
    <w:tmpl w:val="287CA7D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17" w15:restartNumberingAfterBreak="0">
    <w:nsid w:val="6A9E04ED"/>
    <w:multiLevelType w:val="multilevel"/>
    <w:tmpl w:val="6032D0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CA5FB6"/>
    <w:multiLevelType w:val="multilevel"/>
    <w:tmpl w:val="48C047E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DF814E0"/>
    <w:multiLevelType w:val="multilevel"/>
    <w:tmpl w:val="339A23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2306B78"/>
    <w:multiLevelType w:val="multilevel"/>
    <w:tmpl w:val="58CA97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3014958"/>
    <w:multiLevelType w:val="multilevel"/>
    <w:tmpl w:val="FA80A6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69923C7"/>
    <w:multiLevelType w:val="multilevel"/>
    <w:tmpl w:val="7076DE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233671">
    <w:abstractNumId w:val="16"/>
  </w:num>
  <w:num w:numId="2" w16cid:durableId="110710469">
    <w:abstractNumId w:val="19"/>
  </w:num>
  <w:num w:numId="3" w16cid:durableId="419058715">
    <w:abstractNumId w:val="0"/>
  </w:num>
  <w:num w:numId="4" w16cid:durableId="1714890907">
    <w:abstractNumId w:val="21"/>
  </w:num>
  <w:num w:numId="5" w16cid:durableId="167721723">
    <w:abstractNumId w:val="15"/>
  </w:num>
  <w:num w:numId="6" w16cid:durableId="1748306599">
    <w:abstractNumId w:val="9"/>
  </w:num>
  <w:num w:numId="7" w16cid:durableId="1204095396">
    <w:abstractNumId w:val="11"/>
  </w:num>
  <w:num w:numId="8" w16cid:durableId="213928580">
    <w:abstractNumId w:val="14"/>
  </w:num>
  <w:num w:numId="9" w16cid:durableId="1896089095">
    <w:abstractNumId w:val="8"/>
  </w:num>
  <w:num w:numId="10" w16cid:durableId="2022466270">
    <w:abstractNumId w:val="4"/>
  </w:num>
  <w:num w:numId="11" w16cid:durableId="714236753">
    <w:abstractNumId w:val="22"/>
  </w:num>
  <w:num w:numId="12" w16cid:durableId="1547520078">
    <w:abstractNumId w:val="5"/>
  </w:num>
  <w:num w:numId="13" w16cid:durableId="433406851">
    <w:abstractNumId w:val="2"/>
  </w:num>
  <w:num w:numId="14" w16cid:durableId="1013924237">
    <w:abstractNumId w:val="20"/>
  </w:num>
  <w:num w:numId="15" w16cid:durableId="1990865206">
    <w:abstractNumId w:val="17"/>
  </w:num>
  <w:num w:numId="16" w16cid:durableId="262497419">
    <w:abstractNumId w:val="3"/>
  </w:num>
  <w:num w:numId="17" w16cid:durableId="455875153">
    <w:abstractNumId w:val="13"/>
  </w:num>
  <w:num w:numId="18" w16cid:durableId="1062289285">
    <w:abstractNumId w:val="7"/>
  </w:num>
  <w:num w:numId="19" w16cid:durableId="285162730">
    <w:abstractNumId w:val="6"/>
  </w:num>
  <w:num w:numId="20" w16cid:durableId="658189800">
    <w:abstractNumId w:val="18"/>
  </w:num>
  <w:num w:numId="21" w16cid:durableId="1591507208">
    <w:abstractNumId w:val="12"/>
  </w:num>
  <w:num w:numId="22" w16cid:durableId="944848925">
    <w:abstractNumId w:val="10"/>
  </w:num>
  <w:num w:numId="23" w16cid:durableId="1944681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BA"/>
    <w:rsid w:val="001343A2"/>
    <w:rsid w:val="00181E1A"/>
    <w:rsid w:val="00187E75"/>
    <w:rsid w:val="001B0BC9"/>
    <w:rsid w:val="002237C9"/>
    <w:rsid w:val="002255A7"/>
    <w:rsid w:val="002378B3"/>
    <w:rsid w:val="002A5EA0"/>
    <w:rsid w:val="00310C9B"/>
    <w:rsid w:val="00452FDB"/>
    <w:rsid w:val="004C6968"/>
    <w:rsid w:val="005D2429"/>
    <w:rsid w:val="00642615"/>
    <w:rsid w:val="00706958"/>
    <w:rsid w:val="007968D1"/>
    <w:rsid w:val="007B50FA"/>
    <w:rsid w:val="008169CF"/>
    <w:rsid w:val="00AD3507"/>
    <w:rsid w:val="00B53540"/>
    <w:rsid w:val="00DF76BA"/>
    <w:rsid w:val="00E049FC"/>
    <w:rsid w:val="00EB4455"/>
    <w:rsid w:val="00F1469B"/>
    <w:rsid w:val="00F1651E"/>
    <w:rsid w:val="00F26D12"/>
    <w:rsid w:val="00F4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4EEA"/>
  <w15:chartTrackingRefBased/>
  <w15:docId w15:val="{8331EBE9-5964-439A-8800-0EB54299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F76B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F76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76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76BA"/>
    <w:rPr>
      <w:sz w:val="20"/>
      <w:szCs w:val="20"/>
    </w:rPr>
  </w:style>
  <w:style w:type="character" w:customStyle="1" w:styleId="eop">
    <w:name w:val="eop"/>
    <w:basedOn w:val="Fuentedeprrafopredeter"/>
    <w:rsid w:val="00DF76BA"/>
  </w:style>
  <w:style w:type="character" w:customStyle="1" w:styleId="normaltextrun">
    <w:name w:val="normaltextrun"/>
    <w:basedOn w:val="Fuentedeprrafopredeter"/>
    <w:rsid w:val="00DF76BA"/>
  </w:style>
  <w:style w:type="paragraph" w:customStyle="1" w:styleId="paragraph">
    <w:name w:val="paragraph"/>
    <w:basedOn w:val="Normal"/>
    <w:rsid w:val="00DF7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0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0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0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8</Words>
  <Characters>3399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Parés Salomón</dc:creator>
  <cp:keywords/>
  <dc:description/>
  <cp:lastModifiedBy>Iris Parés Salomón</cp:lastModifiedBy>
  <cp:revision>3</cp:revision>
  <dcterms:created xsi:type="dcterms:W3CDTF">2024-06-19T11:23:00Z</dcterms:created>
  <dcterms:modified xsi:type="dcterms:W3CDTF">2024-06-19T12:04:00Z</dcterms:modified>
</cp:coreProperties>
</file>